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79BA8" w14:textId="208677E9" w:rsidR="005D2131" w:rsidRDefault="00B12383" w:rsidP="00145D7C">
      <w:pPr>
        <w:pStyle w:val="tablelegend"/>
        <w:spacing w:before="0"/>
        <w:ind w:rightChars="-1160" w:right="-2784"/>
        <w:rPr>
          <w:rFonts w:eastAsiaTheme="minorEastAsia"/>
          <w:sz w:val="24"/>
        </w:rPr>
      </w:pPr>
      <w:bookmarkStart w:id="0" w:name="_Hlk152886414"/>
      <w:r>
        <w:rPr>
          <w:rFonts w:eastAsiaTheme="minorEastAsia"/>
          <w:b/>
          <w:sz w:val="24"/>
        </w:rPr>
        <w:t>Supplementary</w:t>
      </w:r>
      <w:r>
        <w:rPr>
          <w:rFonts w:eastAsiaTheme="minorEastAsia" w:hint="eastAsia"/>
          <w:b/>
          <w:sz w:val="24"/>
        </w:rPr>
        <w:t xml:space="preserve"> </w:t>
      </w:r>
      <w:r w:rsidR="005D2131" w:rsidRPr="0064426C">
        <w:rPr>
          <w:b/>
          <w:sz w:val="24"/>
        </w:rPr>
        <w:t xml:space="preserve">Table </w:t>
      </w:r>
      <w:r w:rsidR="001B54A2">
        <w:rPr>
          <w:b/>
          <w:sz w:val="24"/>
        </w:rPr>
        <w:t>1</w:t>
      </w:r>
      <w:r w:rsidR="005D2131" w:rsidRPr="0064426C">
        <w:rPr>
          <w:rFonts w:hint="eastAsia"/>
          <w:b/>
          <w:sz w:val="24"/>
        </w:rPr>
        <w:t>.</w:t>
      </w:r>
      <w:r w:rsidR="005D2131" w:rsidRPr="0064426C">
        <w:rPr>
          <w:sz w:val="24"/>
        </w:rPr>
        <w:t xml:space="preserve"> </w:t>
      </w:r>
      <w:r w:rsidR="00012F38" w:rsidRPr="00012F38">
        <w:rPr>
          <w:rFonts w:eastAsiaTheme="minorEastAsia"/>
          <w:sz w:val="24"/>
        </w:rPr>
        <w:t xml:space="preserve">List of primers used in this </w:t>
      </w:r>
      <w:r w:rsidR="00145D7C" w:rsidRPr="00012F38">
        <w:rPr>
          <w:rFonts w:eastAsiaTheme="minorEastAsia"/>
          <w:sz w:val="24"/>
        </w:rPr>
        <w:t>study</w:t>
      </w:r>
      <w:r w:rsidR="00E5640C">
        <w:rPr>
          <w:rFonts w:eastAsiaTheme="minorEastAsia"/>
          <w:sz w:val="24"/>
        </w:rPr>
        <w:t xml:space="preserve"> (developed by </w:t>
      </w:r>
      <w:r w:rsidR="00E5640C" w:rsidRPr="00E5640C">
        <w:rPr>
          <w:rFonts w:eastAsiaTheme="minorEastAsia"/>
          <w:sz w:val="24"/>
        </w:rPr>
        <w:t>OPTOLANE Technologies Inc</w:t>
      </w:r>
      <w:r w:rsidR="00E5640C">
        <w:rPr>
          <w:rFonts w:eastAsiaTheme="minorEastAsia"/>
          <w:sz w:val="24"/>
        </w:rPr>
        <w:t>, Korea)</w:t>
      </w:r>
      <w:r w:rsidR="00145D7C" w:rsidRPr="00012F38">
        <w:rPr>
          <w:rFonts w:eastAsiaTheme="minorEastAsia"/>
          <w:sz w:val="24"/>
        </w:rPr>
        <w:t>.</w:t>
      </w:r>
    </w:p>
    <w:p w14:paraId="19129F67" w14:textId="77777777" w:rsidR="00145D7C" w:rsidRPr="00145D7C" w:rsidRDefault="00145D7C" w:rsidP="00145D7C"/>
    <w:bookmarkEnd w:id="0"/>
    <w:tbl>
      <w:tblPr>
        <w:tblW w:w="4961" w:type="pct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4252"/>
        <w:gridCol w:w="1418"/>
        <w:gridCol w:w="1701"/>
        <w:gridCol w:w="1560"/>
        <w:gridCol w:w="1091"/>
      </w:tblGrid>
      <w:tr w:rsidR="00301F96" w:rsidRPr="00C61D25" w14:paraId="533D27BE" w14:textId="77777777" w:rsidTr="003D15F1">
        <w:trPr>
          <w:trHeight w:val="589"/>
          <w:jc w:val="center"/>
        </w:trPr>
        <w:tc>
          <w:tcPr>
            <w:tcW w:w="76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ADE5C2" w14:textId="77777777" w:rsidR="00301F96" w:rsidRPr="00145D7C" w:rsidRDefault="00301F96" w:rsidP="008142EF">
            <w:pPr>
              <w:jc w:val="center"/>
              <w:rPr>
                <w:rFonts w:eastAsia="Malgun Gothic"/>
                <w:b/>
                <w:bCs/>
                <w:sz w:val="20"/>
                <w:szCs w:val="20"/>
              </w:rPr>
            </w:pPr>
          </w:p>
          <w:p w14:paraId="665421BC" w14:textId="77777777" w:rsidR="00301F96" w:rsidRPr="00145D7C" w:rsidRDefault="00301F96" w:rsidP="008142EF">
            <w:pPr>
              <w:jc w:val="center"/>
              <w:rPr>
                <w:rFonts w:eastAsia="Malgun Gothic"/>
                <w:b/>
                <w:sz w:val="20"/>
                <w:szCs w:val="20"/>
              </w:rPr>
            </w:pPr>
            <w:r w:rsidRPr="00145D7C">
              <w:rPr>
                <w:rFonts w:eastAsia="Malgun Gothic"/>
                <w:b/>
                <w:sz w:val="20"/>
                <w:szCs w:val="20"/>
              </w:rPr>
              <w:t>P</w:t>
            </w:r>
            <w:r w:rsidRPr="00145D7C">
              <w:rPr>
                <w:rFonts w:eastAsia="Malgun Gothic" w:hint="eastAsia"/>
                <w:b/>
                <w:sz w:val="20"/>
                <w:szCs w:val="20"/>
              </w:rPr>
              <w:t>rimer</w:t>
            </w:r>
          </w:p>
          <w:p w14:paraId="449F169E" w14:textId="77777777" w:rsidR="00301F96" w:rsidRPr="00145D7C" w:rsidRDefault="00301F96" w:rsidP="008142EF">
            <w:pPr>
              <w:jc w:val="center"/>
              <w:rPr>
                <w:rFonts w:eastAsia="Malgun Gothic"/>
                <w:b/>
                <w:sz w:val="20"/>
                <w:szCs w:val="20"/>
              </w:rPr>
            </w:pPr>
            <w:r w:rsidRPr="00145D7C">
              <w:rPr>
                <w:rFonts w:eastAsia="Malgun Gothic" w:hint="eastAsia"/>
                <w:b/>
                <w:sz w:val="20"/>
                <w:szCs w:val="20"/>
              </w:rPr>
              <w:t>name</w:t>
            </w:r>
            <w:r w:rsidRPr="00145D7C">
              <w:rPr>
                <w:rFonts w:eastAsia="Malgun Gothic"/>
                <w:b/>
                <w:sz w:val="20"/>
                <w:szCs w:val="20"/>
              </w:rPr>
              <w:t>s</w:t>
            </w:r>
          </w:p>
          <w:p w14:paraId="263385C4" w14:textId="77777777" w:rsidR="00301F96" w:rsidRPr="00145D7C" w:rsidRDefault="00301F96" w:rsidP="008142E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9F65EE" w14:textId="77777777" w:rsidR="00301F96" w:rsidRPr="00145D7C" w:rsidRDefault="00301F96" w:rsidP="008142EF">
            <w:pPr>
              <w:jc w:val="center"/>
              <w:rPr>
                <w:rFonts w:eastAsia="Malgun Gothic"/>
                <w:i/>
                <w:sz w:val="20"/>
                <w:szCs w:val="20"/>
              </w:rPr>
            </w:pPr>
            <w:r w:rsidRPr="00145D7C">
              <w:rPr>
                <w:rFonts w:eastAsia="Malgun Gothic"/>
                <w:b/>
                <w:sz w:val="20"/>
                <w:szCs w:val="20"/>
              </w:rPr>
              <w:t>Detection method</w:t>
            </w:r>
          </w:p>
        </w:tc>
        <w:tc>
          <w:tcPr>
            <w:tcW w:w="15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161800" w14:textId="77777777" w:rsidR="00301F96" w:rsidRPr="00145D7C" w:rsidRDefault="00301F96" w:rsidP="008142EF">
            <w:pPr>
              <w:jc w:val="center"/>
              <w:rPr>
                <w:i/>
                <w:sz w:val="20"/>
                <w:szCs w:val="20"/>
              </w:rPr>
            </w:pPr>
            <w:r w:rsidRPr="00145D7C">
              <w:rPr>
                <w:rFonts w:eastAsia="Malgun Gothic" w:hint="eastAsia"/>
                <w:b/>
                <w:sz w:val="20"/>
                <w:szCs w:val="20"/>
              </w:rPr>
              <w:t>Sequence</w:t>
            </w:r>
            <w:r w:rsidRPr="00145D7C">
              <w:rPr>
                <w:rFonts w:eastAsia="Malgun Gothic"/>
                <w:b/>
                <w:sz w:val="20"/>
                <w:szCs w:val="20"/>
              </w:rPr>
              <w:t xml:space="preserve"> (</w:t>
            </w:r>
            <w:r w:rsidRPr="00145D7C">
              <w:rPr>
                <w:rFonts w:eastAsia="Malgun Gothic" w:hint="eastAsia"/>
                <w:b/>
                <w:sz w:val="20"/>
                <w:szCs w:val="20"/>
              </w:rPr>
              <w:t>5</w:t>
            </w:r>
            <w:r w:rsidRPr="00145D7C">
              <w:rPr>
                <w:rFonts w:eastAsia="Malgun Gothic"/>
                <w:b/>
                <w:sz w:val="20"/>
                <w:szCs w:val="20"/>
              </w:rPr>
              <w:t>’</w:t>
            </w:r>
            <w:r w:rsidRPr="00145D7C">
              <w:rPr>
                <w:rFonts w:eastAsia="Malgun Gothic" w:hint="eastAsia"/>
                <w:b/>
                <w:sz w:val="20"/>
                <w:szCs w:val="20"/>
              </w:rPr>
              <w:t>-3</w:t>
            </w:r>
            <w:r w:rsidRPr="00145D7C">
              <w:rPr>
                <w:rFonts w:eastAsia="Malgun Gothic"/>
                <w:b/>
                <w:sz w:val="20"/>
                <w:szCs w:val="20"/>
              </w:rPr>
              <w:t>’)</w:t>
            </w:r>
          </w:p>
        </w:tc>
        <w:tc>
          <w:tcPr>
            <w:tcW w:w="51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15A442" w14:textId="3D795D48" w:rsidR="00301F96" w:rsidRPr="00145D7C" w:rsidRDefault="00301F96" w:rsidP="00145D7C">
            <w:pPr>
              <w:jc w:val="center"/>
              <w:rPr>
                <w:rFonts w:eastAsia="Malgun Gothic"/>
                <w:b/>
                <w:sz w:val="20"/>
                <w:szCs w:val="20"/>
              </w:rPr>
            </w:pPr>
            <w:r>
              <w:rPr>
                <w:rFonts w:eastAsia="Malgun Gothic" w:hint="eastAsia"/>
                <w:b/>
                <w:sz w:val="20"/>
                <w:szCs w:val="20"/>
              </w:rPr>
              <w:t>Target Gene</w:t>
            </w: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858428" w14:textId="7D596F74" w:rsidR="00301F96" w:rsidRPr="00145D7C" w:rsidRDefault="00301F96" w:rsidP="00145D7C">
            <w:pPr>
              <w:jc w:val="center"/>
              <w:rPr>
                <w:rFonts w:eastAsia="Malgun Gothic"/>
                <w:b/>
                <w:sz w:val="20"/>
                <w:szCs w:val="20"/>
              </w:rPr>
            </w:pPr>
            <w:r w:rsidRPr="00145D7C">
              <w:rPr>
                <w:rFonts w:eastAsia="Malgun Gothic" w:hint="eastAsia"/>
                <w:b/>
                <w:sz w:val="20"/>
                <w:szCs w:val="20"/>
              </w:rPr>
              <w:t>Location (nt)</w:t>
            </w:r>
          </w:p>
        </w:tc>
        <w:tc>
          <w:tcPr>
            <w:tcW w:w="56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2BCEB2" w14:textId="77777777" w:rsidR="00301F96" w:rsidRPr="00145D7C" w:rsidRDefault="00301F96" w:rsidP="008142EF">
            <w:pPr>
              <w:jc w:val="center"/>
              <w:rPr>
                <w:b/>
                <w:sz w:val="20"/>
                <w:szCs w:val="20"/>
              </w:rPr>
            </w:pPr>
            <w:r w:rsidRPr="00145D7C">
              <w:rPr>
                <w:b/>
                <w:sz w:val="20"/>
                <w:szCs w:val="20"/>
              </w:rPr>
              <w:t>Purpose</w:t>
            </w:r>
          </w:p>
        </w:tc>
        <w:tc>
          <w:tcPr>
            <w:tcW w:w="3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A5462C" w14:textId="77777777" w:rsidR="00301F96" w:rsidRPr="00145D7C" w:rsidRDefault="00301F96" w:rsidP="008142EF">
            <w:pPr>
              <w:jc w:val="center"/>
              <w:rPr>
                <w:b/>
                <w:sz w:val="20"/>
                <w:szCs w:val="20"/>
              </w:rPr>
            </w:pPr>
            <w:r w:rsidRPr="00145D7C">
              <w:rPr>
                <w:rFonts w:hint="eastAsia"/>
                <w:b/>
                <w:sz w:val="20"/>
                <w:szCs w:val="20"/>
              </w:rPr>
              <w:t>Size</w:t>
            </w:r>
          </w:p>
          <w:p w14:paraId="5681F913" w14:textId="77777777" w:rsidR="00301F96" w:rsidRPr="00145D7C" w:rsidRDefault="00301F96" w:rsidP="008142EF">
            <w:pPr>
              <w:jc w:val="center"/>
              <w:rPr>
                <w:b/>
                <w:sz w:val="20"/>
                <w:szCs w:val="20"/>
              </w:rPr>
            </w:pPr>
            <w:r w:rsidRPr="00145D7C">
              <w:rPr>
                <w:rFonts w:hint="eastAsia"/>
                <w:b/>
                <w:sz w:val="20"/>
                <w:szCs w:val="20"/>
              </w:rPr>
              <w:t>(bp)</w:t>
            </w:r>
          </w:p>
        </w:tc>
      </w:tr>
      <w:tr w:rsidR="00301F96" w:rsidRPr="00C61D25" w14:paraId="14EB49A6" w14:textId="77777777" w:rsidTr="003D15F1">
        <w:trPr>
          <w:trHeight w:val="261"/>
          <w:jc w:val="center"/>
        </w:trPr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27423B08" w14:textId="4CF15A0A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 w:rsidRPr="009A12AC">
              <w:rPr>
                <w:rFonts w:eastAsia="Malgun Gothic"/>
                <w:sz w:val="20"/>
                <w:szCs w:val="20"/>
              </w:rPr>
              <w:t>SARS-CoV2F-356</w:t>
            </w:r>
          </w:p>
        </w:tc>
        <w:tc>
          <w:tcPr>
            <w:tcW w:w="614" w:type="pct"/>
            <w:vMerge w:val="restart"/>
            <w:tcBorders>
              <w:bottom w:val="single" w:sz="4" w:space="0" w:color="auto"/>
            </w:tcBorders>
            <w:vAlign w:val="center"/>
          </w:tcPr>
          <w:p w14:paraId="0A5C288D" w14:textId="77777777" w:rsidR="00301F96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 w:rsidRPr="00145D7C">
              <w:rPr>
                <w:rFonts w:eastAsia="Malgun Gothic" w:hint="eastAsia"/>
                <w:sz w:val="20"/>
                <w:szCs w:val="20"/>
              </w:rPr>
              <w:t>D</w:t>
            </w:r>
            <w:r w:rsidRPr="00145D7C">
              <w:rPr>
                <w:rFonts w:eastAsia="Malgun Gothic"/>
                <w:sz w:val="20"/>
                <w:szCs w:val="20"/>
              </w:rPr>
              <w:t>igital PCR</w:t>
            </w:r>
          </w:p>
          <w:p w14:paraId="32DF64AB" w14:textId="3EF4F8FB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Real-time PCR</w:t>
            </w:r>
          </w:p>
        </w:tc>
        <w:tc>
          <w:tcPr>
            <w:tcW w:w="153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F25C7E4" w14:textId="4E3CC8DA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 w:rsidRPr="009A12AC">
              <w:rPr>
                <w:rFonts w:eastAsia="Malgun Gothic"/>
                <w:sz w:val="20"/>
                <w:szCs w:val="20"/>
              </w:rPr>
              <w:t>CTGGACTTCCCTATGGTGCT</w:t>
            </w:r>
          </w:p>
        </w:tc>
        <w:tc>
          <w:tcPr>
            <w:tcW w:w="512" w:type="pct"/>
            <w:vMerge w:val="restart"/>
            <w:vAlign w:val="center"/>
          </w:tcPr>
          <w:p w14:paraId="3EB677D8" w14:textId="73380E2F" w:rsidR="00301F96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Nucleocapsid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27725284" w14:textId="384B6034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56-375</w:t>
            </w:r>
          </w:p>
        </w:tc>
        <w:tc>
          <w:tcPr>
            <w:tcW w:w="563" w:type="pct"/>
            <w:vMerge w:val="restart"/>
            <w:tcBorders>
              <w:bottom w:val="single" w:sz="4" w:space="0" w:color="auto"/>
            </w:tcBorders>
            <w:vAlign w:val="center"/>
          </w:tcPr>
          <w:p w14:paraId="67D45FE0" w14:textId="786242F7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Q</w:t>
            </w:r>
            <w:r>
              <w:rPr>
                <w:rFonts w:eastAsia="Malgun Gothic"/>
                <w:sz w:val="20"/>
                <w:szCs w:val="20"/>
              </w:rPr>
              <w:t>uantification</w:t>
            </w:r>
          </w:p>
        </w:tc>
        <w:tc>
          <w:tcPr>
            <w:tcW w:w="394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6F10FB" w14:textId="716FCC0C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301F96" w:rsidRPr="00C61D25" w14:paraId="684C7F34" w14:textId="77777777" w:rsidTr="003D15F1">
        <w:trPr>
          <w:trHeight w:val="261"/>
          <w:jc w:val="center"/>
        </w:trPr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21751E54" w14:textId="32C1DA91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 w:rsidRPr="009A12AC">
              <w:rPr>
                <w:rFonts w:eastAsia="Malgun Gothic"/>
                <w:sz w:val="20"/>
                <w:szCs w:val="20"/>
              </w:rPr>
              <w:t>SARS-CoV2R-446</w:t>
            </w:r>
          </w:p>
        </w:tc>
        <w:tc>
          <w:tcPr>
            <w:tcW w:w="614" w:type="pct"/>
            <w:vMerge/>
            <w:tcBorders>
              <w:bottom w:val="single" w:sz="4" w:space="0" w:color="auto"/>
            </w:tcBorders>
            <w:vAlign w:val="center"/>
          </w:tcPr>
          <w:p w14:paraId="251938C3" w14:textId="77777777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153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3A345D0" w14:textId="5A415603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 w:rsidRPr="009A12AC">
              <w:rPr>
                <w:rFonts w:eastAsia="Malgun Gothic"/>
                <w:sz w:val="20"/>
                <w:szCs w:val="20"/>
              </w:rPr>
              <w:t>CGGGTGCCAATGTGATCTTT</w:t>
            </w:r>
          </w:p>
        </w:tc>
        <w:tc>
          <w:tcPr>
            <w:tcW w:w="512" w:type="pct"/>
            <w:vMerge/>
            <w:vAlign w:val="center"/>
          </w:tcPr>
          <w:p w14:paraId="6A56AD80" w14:textId="77777777" w:rsidR="00301F96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39BA2683" w14:textId="792061D9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27-446</w:t>
            </w:r>
          </w:p>
        </w:tc>
        <w:tc>
          <w:tcPr>
            <w:tcW w:w="563" w:type="pct"/>
            <w:vMerge/>
            <w:tcBorders>
              <w:bottom w:val="single" w:sz="4" w:space="0" w:color="auto"/>
            </w:tcBorders>
            <w:vAlign w:val="center"/>
          </w:tcPr>
          <w:p w14:paraId="35644349" w14:textId="77777777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3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61D3C" w14:textId="77777777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i/>
                <w:sz w:val="20"/>
                <w:szCs w:val="20"/>
              </w:rPr>
            </w:pPr>
          </w:p>
        </w:tc>
      </w:tr>
      <w:tr w:rsidR="00301F96" w:rsidRPr="00C61D25" w14:paraId="0782007B" w14:textId="77777777" w:rsidTr="003D15F1">
        <w:trPr>
          <w:trHeight w:val="261"/>
          <w:jc w:val="center"/>
        </w:trPr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59B8EA1F" w14:textId="0856C4C1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 w:rsidRPr="009A12AC">
              <w:rPr>
                <w:rFonts w:eastAsia="Malgun Gothic"/>
                <w:sz w:val="20"/>
                <w:szCs w:val="20"/>
              </w:rPr>
              <w:t>SARS-CoV2 Probe-394</w:t>
            </w:r>
            <w:r>
              <w:rPr>
                <w:rFonts w:eastAsia="Malgun Gothic" w:hint="eastAsia"/>
                <w:sz w:val="20"/>
                <w:szCs w:val="20"/>
              </w:rPr>
              <w:t>-</w:t>
            </w:r>
            <w:r w:rsidRPr="009A12AC">
              <w:rPr>
                <w:rFonts w:eastAsia="Malgun Gothic"/>
                <w:sz w:val="20"/>
                <w:szCs w:val="20"/>
              </w:rPr>
              <w:t>415</w:t>
            </w:r>
          </w:p>
        </w:tc>
        <w:tc>
          <w:tcPr>
            <w:tcW w:w="614" w:type="pct"/>
            <w:vMerge/>
            <w:tcBorders>
              <w:bottom w:val="single" w:sz="4" w:space="0" w:color="auto"/>
            </w:tcBorders>
            <w:vAlign w:val="center"/>
          </w:tcPr>
          <w:p w14:paraId="25FA873F" w14:textId="77777777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153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7234984" w14:textId="47A91686" w:rsidR="00301F96" w:rsidRPr="00145D7C" w:rsidRDefault="00F513E9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FAM-</w:t>
            </w:r>
            <w:r w:rsidR="00301F96" w:rsidRPr="009A12AC">
              <w:rPr>
                <w:rFonts w:eastAsia="Malgun Gothic"/>
                <w:sz w:val="20"/>
                <w:szCs w:val="20"/>
              </w:rPr>
              <w:t>AGGCTCCCTCAGTTGCAACC</w:t>
            </w:r>
            <w:r>
              <w:rPr>
                <w:rFonts w:eastAsia="Malgun Gothic" w:hint="eastAsia"/>
                <w:sz w:val="20"/>
                <w:szCs w:val="20"/>
              </w:rPr>
              <w:t>-BHQ1</w:t>
            </w: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vAlign w:val="center"/>
          </w:tcPr>
          <w:p w14:paraId="4B9014C5" w14:textId="77777777" w:rsidR="00301F96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3FC80753" w14:textId="1A4B0874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94-415</w:t>
            </w:r>
          </w:p>
        </w:tc>
        <w:tc>
          <w:tcPr>
            <w:tcW w:w="563" w:type="pct"/>
            <w:vMerge/>
            <w:tcBorders>
              <w:bottom w:val="single" w:sz="4" w:space="0" w:color="auto"/>
            </w:tcBorders>
            <w:vAlign w:val="center"/>
          </w:tcPr>
          <w:p w14:paraId="77CDC1BB" w14:textId="77777777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3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E272F" w14:textId="77777777" w:rsidR="00301F96" w:rsidRPr="00145D7C" w:rsidRDefault="00301F96" w:rsidP="00145D7C">
            <w:pPr>
              <w:spacing w:before="100" w:beforeAutospacing="1" w:after="100" w:afterAutospacing="1"/>
              <w:contextualSpacing/>
              <w:jc w:val="center"/>
              <w:rPr>
                <w:i/>
                <w:sz w:val="20"/>
                <w:szCs w:val="20"/>
              </w:rPr>
            </w:pPr>
          </w:p>
        </w:tc>
      </w:tr>
    </w:tbl>
    <w:p w14:paraId="39136C8E" w14:textId="77777777" w:rsidR="00F66DF1" w:rsidRDefault="00F66DF1" w:rsidP="00145D7C">
      <w:pPr>
        <w:spacing w:before="100" w:beforeAutospacing="1" w:after="100" w:afterAutospacing="1"/>
        <w:contextualSpacing/>
        <w:jc w:val="center"/>
      </w:pPr>
    </w:p>
    <w:sectPr w:rsidR="00F66DF1" w:rsidSect="00145D7C">
      <w:pgSz w:w="16839" w:h="11907" w:orient="landscape" w:code="9"/>
      <w:pgMar w:top="1134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E831CF" w14:textId="77777777" w:rsidR="009B6885" w:rsidRDefault="009B6885" w:rsidP="00C8388A">
      <w:r>
        <w:separator/>
      </w:r>
    </w:p>
  </w:endnote>
  <w:endnote w:type="continuationSeparator" w:id="0">
    <w:p w14:paraId="0EECA95B" w14:textId="77777777" w:rsidR="009B6885" w:rsidRDefault="009B6885" w:rsidP="00C83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1BF0E7" w14:textId="77777777" w:rsidR="009B6885" w:rsidRDefault="009B6885" w:rsidP="00C8388A">
      <w:r>
        <w:separator/>
      </w:r>
    </w:p>
  </w:footnote>
  <w:footnote w:type="continuationSeparator" w:id="0">
    <w:p w14:paraId="2D286D15" w14:textId="77777777" w:rsidR="009B6885" w:rsidRDefault="009B6885" w:rsidP="00C83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31"/>
    <w:rsid w:val="0000335F"/>
    <w:rsid w:val="000073DC"/>
    <w:rsid w:val="000076F4"/>
    <w:rsid w:val="00012F38"/>
    <w:rsid w:val="000436C9"/>
    <w:rsid w:val="000505F2"/>
    <w:rsid w:val="00057E5E"/>
    <w:rsid w:val="00081C86"/>
    <w:rsid w:val="00083576"/>
    <w:rsid w:val="001104EF"/>
    <w:rsid w:val="001270ED"/>
    <w:rsid w:val="00145D7C"/>
    <w:rsid w:val="0016455E"/>
    <w:rsid w:val="001B54A2"/>
    <w:rsid w:val="001C359F"/>
    <w:rsid w:val="001D29D3"/>
    <w:rsid w:val="001F19D7"/>
    <w:rsid w:val="001F400E"/>
    <w:rsid w:val="002021DA"/>
    <w:rsid w:val="002121A0"/>
    <w:rsid w:val="00222C4F"/>
    <w:rsid w:val="00224739"/>
    <w:rsid w:val="00247DF2"/>
    <w:rsid w:val="00250397"/>
    <w:rsid w:val="00252059"/>
    <w:rsid w:val="00254A6F"/>
    <w:rsid w:val="00255BB0"/>
    <w:rsid w:val="00267320"/>
    <w:rsid w:val="002A51CA"/>
    <w:rsid w:val="002B37ED"/>
    <w:rsid w:val="002C5845"/>
    <w:rsid w:val="002E14DC"/>
    <w:rsid w:val="002F6A87"/>
    <w:rsid w:val="00301F96"/>
    <w:rsid w:val="00336D5B"/>
    <w:rsid w:val="003561DB"/>
    <w:rsid w:val="00376EA5"/>
    <w:rsid w:val="003D15F1"/>
    <w:rsid w:val="003D2DE1"/>
    <w:rsid w:val="00464F92"/>
    <w:rsid w:val="004A2CD5"/>
    <w:rsid w:val="004B38A8"/>
    <w:rsid w:val="004E7D0C"/>
    <w:rsid w:val="005314C5"/>
    <w:rsid w:val="0054517C"/>
    <w:rsid w:val="0054595F"/>
    <w:rsid w:val="005A2044"/>
    <w:rsid w:val="005B7C51"/>
    <w:rsid w:val="005D2131"/>
    <w:rsid w:val="005D7553"/>
    <w:rsid w:val="006255CC"/>
    <w:rsid w:val="00625E3A"/>
    <w:rsid w:val="00632CFA"/>
    <w:rsid w:val="0064293E"/>
    <w:rsid w:val="00662A6C"/>
    <w:rsid w:val="0069688A"/>
    <w:rsid w:val="00697454"/>
    <w:rsid w:val="006A292A"/>
    <w:rsid w:val="006C1040"/>
    <w:rsid w:val="006D4167"/>
    <w:rsid w:val="006D4CA5"/>
    <w:rsid w:val="006F17ED"/>
    <w:rsid w:val="0072058E"/>
    <w:rsid w:val="00731658"/>
    <w:rsid w:val="00731C36"/>
    <w:rsid w:val="00752856"/>
    <w:rsid w:val="00772148"/>
    <w:rsid w:val="007723D9"/>
    <w:rsid w:val="00796DAB"/>
    <w:rsid w:val="007B7CD6"/>
    <w:rsid w:val="007C4958"/>
    <w:rsid w:val="007E60C6"/>
    <w:rsid w:val="0080056B"/>
    <w:rsid w:val="008142EF"/>
    <w:rsid w:val="008337FF"/>
    <w:rsid w:val="008411FC"/>
    <w:rsid w:val="008627D8"/>
    <w:rsid w:val="00874AB2"/>
    <w:rsid w:val="008807B0"/>
    <w:rsid w:val="00884442"/>
    <w:rsid w:val="0088766B"/>
    <w:rsid w:val="008A042B"/>
    <w:rsid w:val="008A41D9"/>
    <w:rsid w:val="008C133A"/>
    <w:rsid w:val="008D50F3"/>
    <w:rsid w:val="008E6D27"/>
    <w:rsid w:val="009031FE"/>
    <w:rsid w:val="009432DD"/>
    <w:rsid w:val="00950979"/>
    <w:rsid w:val="009A12AC"/>
    <w:rsid w:val="009B1F2A"/>
    <w:rsid w:val="009B6885"/>
    <w:rsid w:val="009E3677"/>
    <w:rsid w:val="009E6E49"/>
    <w:rsid w:val="009E7C2A"/>
    <w:rsid w:val="00A138DF"/>
    <w:rsid w:val="00A51C9D"/>
    <w:rsid w:val="00A66256"/>
    <w:rsid w:val="00A673F8"/>
    <w:rsid w:val="00A93EDC"/>
    <w:rsid w:val="00AA152F"/>
    <w:rsid w:val="00AF01BF"/>
    <w:rsid w:val="00B05FAE"/>
    <w:rsid w:val="00B12383"/>
    <w:rsid w:val="00B15912"/>
    <w:rsid w:val="00B712B2"/>
    <w:rsid w:val="00B744EC"/>
    <w:rsid w:val="00B836A1"/>
    <w:rsid w:val="00BB620C"/>
    <w:rsid w:val="00BC39D7"/>
    <w:rsid w:val="00BF049E"/>
    <w:rsid w:val="00C25F72"/>
    <w:rsid w:val="00C67DC0"/>
    <w:rsid w:val="00C8388A"/>
    <w:rsid w:val="00CA4302"/>
    <w:rsid w:val="00CF0B4B"/>
    <w:rsid w:val="00CF2DAA"/>
    <w:rsid w:val="00CF4B2F"/>
    <w:rsid w:val="00D13A23"/>
    <w:rsid w:val="00D1754D"/>
    <w:rsid w:val="00D37BC5"/>
    <w:rsid w:val="00D405CA"/>
    <w:rsid w:val="00D64E17"/>
    <w:rsid w:val="00D84A13"/>
    <w:rsid w:val="00D954CC"/>
    <w:rsid w:val="00DB4ED6"/>
    <w:rsid w:val="00DF53A8"/>
    <w:rsid w:val="00E256FD"/>
    <w:rsid w:val="00E40630"/>
    <w:rsid w:val="00E449DC"/>
    <w:rsid w:val="00E5640C"/>
    <w:rsid w:val="00E655AC"/>
    <w:rsid w:val="00E73E25"/>
    <w:rsid w:val="00E9384D"/>
    <w:rsid w:val="00EB43A9"/>
    <w:rsid w:val="00EC0F44"/>
    <w:rsid w:val="00ED6CC0"/>
    <w:rsid w:val="00F00BFF"/>
    <w:rsid w:val="00F07CE3"/>
    <w:rsid w:val="00F202B2"/>
    <w:rsid w:val="00F513E9"/>
    <w:rsid w:val="00F579F6"/>
    <w:rsid w:val="00F66DF1"/>
    <w:rsid w:val="00F7334A"/>
    <w:rsid w:val="00F7399A"/>
    <w:rsid w:val="00F7445B"/>
    <w:rsid w:val="00F96897"/>
    <w:rsid w:val="00FD7945"/>
    <w:rsid w:val="00FF2563"/>
    <w:rsid w:val="00FF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7FA73"/>
  <w15:docId w15:val="{2D9880FB-03F7-4D2C-ADE1-70B5DDF2B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131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5D2131"/>
    <w:pPr>
      <w:spacing w:before="120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C8388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388A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C8388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388A"/>
    <w:rPr>
      <w:rFonts w:ascii="Times New Roman" w:eastAsia="Batang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132676-D770-4B70-B77C-209D01205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family</dc:creator>
  <cp:keywords/>
  <dc:description/>
  <cp:lastModifiedBy>Van Giap Nguyen</cp:lastModifiedBy>
  <cp:revision>6</cp:revision>
  <dcterms:created xsi:type="dcterms:W3CDTF">2024-06-16T10:59:00Z</dcterms:created>
  <dcterms:modified xsi:type="dcterms:W3CDTF">2024-10-28T09:02:00Z</dcterms:modified>
</cp:coreProperties>
</file>